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32578" w14:textId="212591D9" w:rsidR="00145CE2" w:rsidRPr="00145CE2" w:rsidRDefault="00145CE2" w:rsidP="00145CE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tbl>
      <w:tblPr>
        <w:tblW w:w="112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0A10A7" w:rsidRPr="000A10A7" w14:paraId="694C152C" w14:textId="77777777" w:rsidTr="00C47FC1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A3A07C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1020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AEBC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IC values (</w:t>
            </w:r>
            <w:proofErr w:type="spellStart"/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μg</w:t>
            </w:r>
            <w:proofErr w:type="spellEnd"/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/ml)</w:t>
            </w:r>
          </w:p>
        </w:tc>
      </w:tr>
      <w:tr w:rsidR="000A10A7" w:rsidRPr="000A10A7" w14:paraId="1744C307" w14:textId="77777777" w:rsidTr="00C47FC1">
        <w:trPr>
          <w:trHeight w:val="278"/>
          <w:jc w:val="center"/>
        </w:trPr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D51FA3" w14:textId="77777777" w:rsidR="000A10A7" w:rsidRPr="000A10A7" w:rsidRDefault="000A10A7" w:rsidP="000A10A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8435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Z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D6D8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0465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RO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6E23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E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E738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T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1328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P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A7C5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F9ED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VX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A5E8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8096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B</w:t>
            </w:r>
          </w:p>
        </w:tc>
      </w:tr>
      <w:tr w:rsidR="000A10A7" w:rsidRPr="000A10A7" w14:paraId="753DCB19" w14:textId="77777777" w:rsidTr="00C47FC1">
        <w:trPr>
          <w:trHeight w:val="278"/>
          <w:jc w:val="center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906D" w14:textId="77777777" w:rsidR="000A10A7" w:rsidRPr="003440D3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3440D3">
              <w:rPr>
                <w:rFonts w:ascii="Arial" w:eastAsia="等线" w:hAnsi="Arial" w:cs="Arial"/>
                <w:color w:val="FF0000"/>
                <w:kern w:val="0"/>
                <w:sz w:val="22"/>
              </w:rPr>
              <w:t>FK381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77DE" w14:textId="51F87FEA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28</w:t>
            </w:r>
            <w:r w:rsidR="007E626B"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6A6D" w14:textId="3F2F1962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84EF" w14:textId="20A37002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742F" w14:textId="5C80ACD2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DAC2" w14:textId="3AC37E15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3157" w14:textId="7B644CB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9E3D" w14:textId="1E5F6A5F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5683" w14:textId="1AE296FD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BCF4" w14:textId="3E3C43A9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9C8E" w14:textId="3EC28606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  <w:tr w:rsidR="000A10A7" w:rsidRPr="000A10A7" w14:paraId="75381E5D" w14:textId="77777777" w:rsidTr="00C47FC1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A58447" w14:textId="77777777" w:rsidR="000A10A7" w:rsidRPr="003440D3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3440D3">
              <w:rPr>
                <w:rFonts w:ascii="Arial" w:eastAsia="等线" w:hAnsi="Arial" w:cs="Arial"/>
                <w:color w:val="FF0000"/>
                <w:kern w:val="0"/>
                <w:sz w:val="22"/>
              </w:rPr>
              <w:t>FK89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D07DEC" w14:textId="29AB0DBE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28</w:t>
            </w:r>
            <w:r w:rsidR="007E626B"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7B9050" w14:textId="6D0F5956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5C3523" w14:textId="384BFB7E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6F6517" w14:textId="02C7D4C0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861A6C" w14:textId="359B0B55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B04666" w14:textId="2561D023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89947D" w14:textId="1B0FBE06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126CA8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DF3C6E" w14:textId="58399AE4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1E01CF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0A10A7" w:rsidRPr="000A10A7" w14:paraId="7712F9C4" w14:textId="77777777" w:rsidTr="00C47FC1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F1D086" w14:textId="77777777" w:rsidR="000A10A7" w:rsidRPr="003440D3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3440D3">
              <w:rPr>
                <w:rFonts w:ascii="Arial" w:eastAsia="等线" w:hAnsi="Arial" w:cs="Arial"/>
                <w:color w:val="FF0000"/>
                <w:kern w:val="0"/>
                <w:sz w:val="22"/>
              </w:rPr>
              <w:t>FK91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D9462C" w14:textId="4DD5B3DF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28</w:t>
            </w:r>
            <w:r w:rsidR="007E626B"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65E73D" w14:textId="2398319A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650686" w14:textId="3B4AA762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B803B9" w14:textId="02FBF1F5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7376CC" w14:textId="000EA27D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A1387D" w14:textId="5CDE2C95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00FF14" w14:textId="16FE2438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46A324" w14:textId="7AB0008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ED861A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3E6E1B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0A10A7" w:rsidRPr="000A10A7" w14:paraId="72A8C692" w14:textId="77777777" w:rsidTr="00C47FC1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04CD10" w14:textId="77777777" w:rsidR="000A10A7" w:rsidRPr="003440D3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3440D3">
              <w:rPr>
                <w:rFonts w:ascii="Arial" w:eastAsia="等线" w:hAnsi="Arial" w:cs="Arial"/>
                <w:color w:val="FF0000"/>
                <w:kern w:val="0"/>
                <w:sz w:val="22"/>
              </w:rPr>
              <w:t>FK67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3BB835" w14:textId="486C3736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28</w:t>
            </w:r>
            <w:r w:rsidR="007E626B"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16711D" w14:textId="24B0AC24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FE57A7" w14:textId="4B93C4CC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756DA6" w14:textId="78136C4C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FC33D4" w14:textId="574FBAC6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5CFA2B" w14:textId="746E8272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F63FA1" w14:textId="2038081D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F3CEA4" w14:textId="2AA75FCA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4B4A88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774541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</w:tr>
      <w:tr w:rsidR="000A10A7" w:rsidRPr="000A10A7" w14:paraId="03B3816D" w14:textId="77777777" w:rsidTr="00C47FC1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D6C7D3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FK92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BCBBFF" w14:textId="2D3B37F8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4</w:t>
            </w:r>
            <w:r w:rsidR="007E626B"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851761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DEB3E4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A7E888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904D71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0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F7F66C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B535EC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E26A6A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1934FC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125E2B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</w:tr>
      <w:tr w:rsidR="000A10A7" w:rsidRPr="000A10A7" w14:paraId="5F4511DD" w14:textId="77777777" w:rsidTr="00C47FC1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78D1FF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440D3">
              <w:rPr>
                <w:rFonts w:ascii="Arial" w:eastAsia="等线" w:hAnsi="Arial" w:cs="Arial"/>
                <w:color w:val="FF0000"/>
                <w:kern w:val="0"/>
                <w:sz w:val="22"/>
              </w:rPr>
              <w:t>FK19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1CDB3B" w14:textId="58C44E28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28</w:t>
            </w:r>
            <w:r w:rsidR="007E626B"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135E18" w14:textId="36B6569E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0D9BB4" w14:textId="146FD786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1B3230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614790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0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0316E9" w14:textId="77777777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92B9F1" w14:textId="1DF7BA35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F42F76" w14:textId="4C2341B4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CDA4B4" w14:textId="2970DC44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3430E9" w14:textId="4B5BB970" w:rsidR="000A10A7" w:rsidRPr="000A10A7" w:rsidRDefault="000A10A7" w:rsidP="000A10A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A10A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A10A7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</w:tbl>
    <w:p w14:paraId="7F914138" w14:textId="77777777" w:rsidR="009E40E0" w:rsidRDefault="009E40E0"/>
    <w:sectPr w:rsidR="009E40E0" w:rsidSect="000A10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FB751" w14:textId="77777777" w:rsidR="00E63A70" w:rsidRDefault="00E63A70" w:rsidP="007E626B">
      <w:r>
        <w:separator/>
      </w:r>
    </w:p>
  </w:endnote>
  <w:endnote w:type="continuationSeparator" w:id="0">
    <w:p w14:paraId="3FCCCE1B" w14:textId="77777777" w:rsidR="00E63A70" w:rsidRDefault="00E63A70" w:rsidP="007E6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29230" w14:textId="77777777" w:rsidR="00E63A70" w:rsidRDefault="00E63A70" w:rsidP="007E626B">
      <w:r>
        <w:separator/>
      </w:r>
    </w:p>
  </w:footnote>
  <w:footnote w:type="continuationSeparator" w:id="0">
    <w:p w14:paraId="226AD941" w14:textId="77777777" w:rsidR="00E63A70" w:rsidRDefault="00E63A70" w:rsidP="007E6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A7"/>
    <w:rsid w:val="000A10A7"/>
    <w:rsid w:val="00145CE2"/>
    <w:rsid w:val="00225A7B"/>
    <w:rsid w:val="003440D3"/>
    <w:rsid w:val="00432E85"/>
    <w:rsid w:val="007E626B"/>
    <w:rsid w:val="009B2D66"/>
    <w:rsid w:val="009E40E0"/>
    <w:rsid w:val="00C47FC1"/>
    <w:rsid w:val="00CB06A5"/>
    <w:rsid w:val="00E6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F439B"/>
  <w15:chartTrackingRefBased/>
  <w15:docId w15:val="{41E640CC-37D3-4448-973A-0EB28F2CC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2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2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1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yu</dc:creator>
  <cp:keywords/>
  <dc:description/>
  <cp:lastModifiedBy>huang zeyu</cp:lastModifiedBy>
  <cp:revision>2</cp:revision>
  <dcterms:created xsi:type="dcterms:W3CDTF">2023-02-14T07:57:00Z</dcterms:created>
  <dcterms:modified xsi:type="dcterms:W3CDTF">2023-02-14T07:57:00Z</dcterms:modified>
</cp:coreProperties>
</file>